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E2520" w14:textId="2F643BC1" w:rsidR="005D1DC8" w:rsidRPr="00D8796A" w:rsidRDefault="00FC2703" w:rsidP="005D1D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5D1D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A31E7C" w14:textId="77777777" w:rsidR="005D1DC8" w:rsidRPr="009604DB" w:rsidRDefault="005D1DC8" w:rsidP="005D1DC8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04DB">
        <w:rPr>
          <w:rFonts w:ascii="Times New Roman" w:eastAsia="Times New Roman" w:hAnsi="Times New Roman" w:cs="Times New Roman"/>
          <w:b/>
          <w:bCs/>
          <w:sz w:val="24"/>
          <w:szCs w:val="24"/>
        </w:rPr>
        <w:t>Consolidated criteria for reporting qualitative studies (COREQ): 32-item checklis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2105"/>
        <w:gridCol w:w="3658"/>
        <w:gridCol w:w="3587"/>
      </w:tblGrid>
      <w:tr w:rsidR="005D1DC8" w:rsidRPr="00D67D6A" w14:paraId="21771C2A" w14:textId="77777777" w:rsidTr="00C13A30">
        <w:tc>
          <w:tcPr>
            <w:tcW w:w="1126" w:type="pct"/>
            <w:shd w:val="clear" w:color="auto" w:fill="FFFFFF" w:themeFill="background1"/>
          </w:tcPr>
          <w:p w14:paraId="16D53711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20264541"/>
            <w:r w:rsidRPr="00D67D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  <w:p w14:paraId="0CAE4D9D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15E429A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918" w:type="pct"/>
            <w:shd w:val="clear" w:color="auto" w:fill="FFFFFF" w:themeFill="background1"/>
          </w:tcPr>
          <w:p w14:paraId="6D1D8B55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7D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5D1DC8" w:rsidRPr="00D67D6A" w14:paraId="3C10777B" w14:textId="77777777" w:rsidTr="00C13A30">
        <w:tc>
          <w:tcPr>
            <w:tcW w:w="5000" w:type="pct"/>
            <w:gridSpan w:val="3"/>
            <w:shd w:val="clear" w:color="auto" w:fill="FFFFFF" w:themeFill="background1"/>
          </w:tcPr>
          <w:p w14:paraId="71803A77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ﬂexivity</w:t>
            </w:r>
          </w:p>
          <w:p w14:paraId="5F4FE4CF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09C386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9EBBDA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9981AC" w14:textId="77777777" w:rsidR="005D1DC8" w:rsidRPr="004430DD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1DC8" w:rsidRPr="00D67D6A" w14:paraId="2F0F294E" w14:textId="77777777" w:rsidTr="00C13A30">
        <w:tc>
          <w:tcPr>
            <w:tcW w:w="5000" w:type="pct"/>
            <w:gridSpan w:val="3"/>
            <w:shd w:val="clear" w:color="auto" w:fill="FFFFFF" w:themeFill="background1"/>
          </w:tcPr>
          <w:p w14:paraId="5EC474E9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rsonal Characteristics</w:t>
            </w:r>
          </w:p>
          <w:p w14:paraId="31C5F692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  <w:p w14:paraId="12911669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  <w:p w14:paraId="631565AD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  <w:p w14:paraId="46EA8C24" w14:textId="77777777" w:rsidR="005D1DC8" w:rsidRPr="004430DD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5D1DC8" w:rsidRPr="00D67D6A" w14:paraId="4A615029" w14:textId="77777777" w:rsidTr="00C13A30">
        <w:tc>
          <w:tcPr>
            <w:tcW w:w="1126" w:type="pct"/>
            <w:shd w:val="clear" w:color="auto" w:fill="FFFFFF" w:themeFill="background1"/>
          </w:tcPr>
          <w:p w14:paraId="73B06236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Inter viewer/facilitator</w:t>
            </w:r>
          </w:p>
          <w:p w14:paraId="50B49964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B6D8132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3023C45" w14:textId="77777777" w:rsidR="005D1DC8" w:rsidRPr="004430DD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37CF0C7E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918" w:type="pct"/>
            <w:shd w:val="clear" w:color="auto" w:fill="FFFFFF" w:themeFill="background1"/>
          </w:tcPr>
          <w:p w14:paraId="1D1F0721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67D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5</w:t>
            </w:r>
          </w:p>
        </w:tc>
      </w:tr>
      <w:tr w:rsidR="005D1DC8" w:rsidRPr="00D67D6A" w14:paraId="39ED5BBF" w14:textId="77777777" w:rsidTr="00C13A30">
        <w:tc>
          <w:tcPr>
            <w:tcW w:w="1126" w:type="pct"/>
            <w:shd w:val="clear" w:color="auto" w:fill="FFFFFF" w:themeFill="background1"/>
          </w:tcPr>
          <w:p w14:paraId="124D0033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Credentials</w:t>
            </w:r>
          </w:p>
          <w:p w14:paraId="2F0D6D0F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11DABB2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A509DEF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1C7C498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47CDF534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were the researcher’s credentials? </w:t>
            </w:r>
          </w:p>
        </w:tc>
        <w:tc>
          <w:tcPr>
            <w:tcW w:w="1918" w:type="pct"/>
            <w:shd w:val="clear" w:color="auto" w:fill="FFFFFF" w:themeFill="background1"/>
          </w:tcPr>
          <w:p w14:paraId="43449AA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Affiliations), 5</w:t>
            </w:r>
          </w:p>
        </w:tc>
      </w:tr>
      <w:tr w:rsidR="005D1DC8" w:rsidRPr="00D67D6A" w14:paraId="22DF72D9" w14:textId="77777777" w:rsidTr="00C13A30">
        <w:tc>
          <w:tcPr>
            <w:tcW w:w="1126" w:type="pct"/>
            <w:shd w:val="clear" w:color="auto" w:fill="FFFFFF" w:themeFill="background1"/>
          </w:tcPr>
          <w:p w14:paraId="61E583E1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Occupation</w:t>
            </w:r>
          </w:p>
          <w:p w14:paraId="3D01323E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F156C0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29A08F9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A5710CB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792C41DD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18" w:type="pct"/>
            <w:shd w:val="clear" w:color="auto" w:fill="FFFFFF" w:themeFill="background1"/>
          </w:tcPr>
          <w:p w14:paraId="31E7C0E2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5D1DC8" w:rsidRPr="00D67D6A" w14:paraId="1B4AC3A6" w14:textId="77777777" w:rsidTr="00C13A30">
        <w:tc>
          <w:tcPr>
            <w:tcW w:w="1126" w:type="pct"/>
            <w:shd w:val="clear" w:color="auto" w:fill="FFFFFF" w:themeFill="background1"/>
          </w:tcPr>
          <w:p w14:paraId="7145B304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  <w:p w14:paraId="19F18589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19C8D98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DF0DC3B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C3D9F5F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5317D47B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as the researcher male or female?</w:t>
            </w:r>
          </w:p>
        </w:tc>
        <w:tc>
          <w:tcPr>
            <w:tcW w:w="1918" w:type="pct"/>
            <w:shd w:val="clear" w:color="auto" w:fill="FFFFFF" w:themeFill="background1"/>
          </w:tcPr>
          <w:p w14:paraId="543F4BC6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5D1DC8" w:rsidRPr="00D67D6A" w14:paraId="351936DE" w14:textId="77777777" w:rsidTr="00C13A30">
        <w:tc>
          <w:tcPr>
            <w:tcW w:w="1126" w:type="pct"/>
            <w:shd w:val="clear" w:color="auto" w:fill="FFFFFF" w:themeFill="background1"/>
          </w:tcPr>
          <w:p w14:paraId="1E406D2E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Experience and training</w:t>
            </w:r>
          </w:p>
        </w:tc>
        <w:tc>
          <w:tcPr>
            <w:tcW w:w="1956" w:type="pct"/>
            <w:shd w:val="clear" w:color="auto" w:fill="FFFFFF" w:themeFill="background1"/>
          </w:tcPr>
          <w:p w14:paraId="28A94831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experience or training did the researcher have?</w:t>
            </w:r>
          </w:p>
          <w:p w14:paraId="01434869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D3D9800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EFCDFCB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8" w:type="pct"/>
            <w:shd w:val="clear" w:color="auto" w:fill="FFFFFF" w:themeFill="background1"/>
          </w:tcPr>
          <w:p w14:paraId="162218AC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5D1DC8" w:rsidRPr="00D67D6A" w14:paraId="1295173A" w14:textId="77777777" w:rsidTr="00C13A30">
        <w:tc>
          <w:tcPr>
            <w:tcW w:w="1126" w:type="pct"/>
            <w:shd w:val="clear" w:color="auto" w:fill="FFFFFF" w:themeFill="background1"/>
          </w:tcPr>
          <w:p w14:paraId="235AC392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elationship with participants</w:t>
            </w:r>
          </w:p>
        </w:tc>
        <w:tc>
          <w:tcPr>
            <w:tcW w:w="1956" w:type="pct"/>
            <w:shd w:val="clear" w:color="auto" w:fill="FFFFFF" w:themeFill="background1"/>
          </w:tcPr>
          <w:p w14:paraId="6C0D7CDC" w14:textId="77777777" w:rsidR="005D1DC8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5C7BEAAF" w14:textId="77777777" w:rsidR="005D1DC8" w:rsidRDefault="005D1DC8" w:rsidP="00C13A30">
            <w:pPr>
              <w:spacing w:after="0" w:line="240" w:lineRule="auto"/>
              <w:contextualSpacing/>
              <w:rPr>
                <w:rFonts w:eastAsia="Times New Roman"/>
              </w:rPr>
            </w:pPr>
          </w:p>
          <w:p w14:paraId="18E72D3E" w14:textId="77777777" w:rsidR="005D1DC8" w:rsidRDefault="005D1DC8" w:rsidP="00C13A30">
            <w:pPr>
              <w:spacing w:after="0" w:line="240" w:lineRule="auto"/>
              <w:contextualSpacing/>
              <w:rPr>
                <w:rFonts w:eastAsia="Times New Roman"/>
              </w:rPr>
            </w:pPr>
          </w:p>
          <w:p w14:paraId="77BF6C0D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8" w:type="pct"/>
            <w:shd w:val="clear" w:color="auto" w:fill="FFFFFF" w:themeFill="background1"/>
          </w:tcPr>
          <w:p w14:paraId="05A12856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D1DC8" w:rsidRPr="00D67D6A" w14:paraId="707415C2" w14:textId="77777777" w:rsidTr="00C13A30">
        <w:tc>
          <w:tcPr>
            <w:tcW w:w="1126" w:type="pct"/>
            <w:shd w:val="clear" w:color="auto" w:fill="FFFFFF" w:themeFill="background1"/>
          </w:tcPr>
          <w:p w14:paraId="7CA8D772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Relationship established</w:t>
            </w:r>
          </w:p>
        </w:tc>
        <w:tc>
          <w:tcPr>
            <w:tcW w:w="1956" w:type="pct"/>
            <w:shd w:val="clear" w:color="auto" w:fill="FFFFFF" w:themeFill="background1"/>
          </w:tcPr>
          <w:p w14:paraId="745E2646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as a relationship established prior to study commencement?</w:t>
            </w:r>
          </w:p>
          <w:p w14:paraId="5AEF40FE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</w:pPr>
          </w:p>
          <w:p w14:paraId="279D29F7" w14:textId="77777777" w:rsidR="005D1DC8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</w:pPr>
          </w:p>
          <w:p w14:paraId="535FAC7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8" w:type="pct"/>
            <w:shd w:val="clear" w:color="auto" w:fill="FFFFFF" w:themeFill="background1"/>
          </w:tcPr>
          <w:p w14:paraId="186832DD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  <w:lastRenderedPageBreak/>
              <w:t>5</w:t>
            </w:r>
          </w:p>
        </w:tc>
      </w:tr>
      <w:tr w:rsidR="005D1DC8" w:rsidRPr="00D67D6A" w14:paraId="257AA4D5" w14:textId="77777777" w:rsidTr="00C13A30">
        <w:trPr>
          <w:trHeight w:val="1521"/>
        </w:trPr>
        <w:tc>
          <w:tcPr>
            <w:tcW w:w="1126" w:type="pct"/>
            <w:shd w:val="clear" w:color="auto" w:fill="FFFFFF" w:themeFill="background1"/>
          </w:tcPr>
          <w:p w14:paraId="3073ACA3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Participant knowledge of the interviewer</w:t>
            </w:r>
          </w:p>
        </w:tc>
        <w:tc>
          <w:tcPr>
            <w:tcW w:w="1956" w:type="pct"/>
            <w:shd w:val="clear" w:color="auto" w:fill="FFFFFF" w:themeFill="background1"/>
          </w:tcPr>
          <w:p w14:paraId="60B2B81D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1918" w:type="pct"/>
            <w:shd w:val="clear" w:color="auto" w:fill="FFFFFF" w:themeFill="background1"/>
          </w:tcPr>
          <w:p w14:paraId="434E14A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</w:t>
            </w:r>
            <w:r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 xml:space="preserve"> (</w:t>
            </w: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rticipants were briefed on the purpose of the study and prompted to ask any questions they had about the study or the interviewer.</w:t>
            </w:r>
            <w:r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)</w:t>
            </w:r>
          </w:p>
        </w:tc>
      </w:tr>
      <w:tr w:rsidR="005D1DC8" w:rsidRPr="00D67D6A" w14:paraId="2836BE02" w14:textId="77777777" w:rsidTr="00C13A30">
        <w:trPr>
          <w:trHeight w:val="1521"/>
        </w:trPr>
        <w:tc>
          <w:tcPr>
            <w:tcW w:w="1126" w:type="pct"/>
            <w:shd w:val="clear" w:color="auto" w:fill="FFFFFF" w:themeFill="background1"/>
          </w:tcPr>
          <w:p w14:paraId="6D123D44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Interviewer characteristics</w:t>
            </w:r>
          </w:p>
        </w:tc>
        <w:tc>
          <w:tcPr>
            <w:tcW w:w="1956" w:type="pct"/>
            <w:shd w:val="clear" w:color="auto" w:fill="FFFFFF" w:themeFill="background1"/>
          </w:tcPr>
          <w:p w14:paraId="6FC55B4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characteristics were reported about the interviewer/facilitator? (e.g., bias, assumptions, reasons and interests in the research topic)</w:t>
            </w:r>
          </w:p>
        </w:tc>
        <w:tc>
          <w:tcPr>
            <w:tcW w:w="1918" w:type="pct"/>
            <w:shd w:val="clear" w:color="auto" w:fill="FFFFFF" w:themeFill="background1"/>
          </w:tcPr>
          <w:p w14:paraId="014AA8B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</w:t>
            </w:r>
            <w:r w:rsidRPr="00D67D6A">
              <w:rPr>
                <w:rStyle w:val="hps"/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o</w:t>
            </w:r>
          </w:p>
        </w:tc>
      </w:tr>
      <w:tr w:rsidR="005D1DC8" w:rsidRPr="00D67D6A" w14:paraId="2180F758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242A8B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D67D6A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5D1DC8" w:rsidRPr="00D67D6A" w14:paraId="1A63DB1D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9DA8DB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i/>
                <w:i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heoretical framework</w:t>
            </w:r>
          </w:p>
        </w:tc>
      </w:tr>
      <w:tr w:rsidR="005D1DC8" w:rsidRPr="00D67D6A" w14:paraId="34F200BE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D99D43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Methodological orientation and Theory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72CFE2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9DE1F3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6-8</w:t>
            </w:r>
          </w:p>
        </w:tc>
      </w:tr>
      <w:tr w:rsidR="005D1DC8" w:rsidRPr="00D67D6A" w14:paraId="19F61559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134E38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ticipant selection</w:t>
            </w:r>
          </w:p>
          <w:p w14:paraId="56AC81F9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i/>
                <w:iCs/>
                <w:sz w:val="24"/>
                <w:szCs w:val="24"/>
                <w:lang w:eastAsia="ko-KR"/>
              </w:rPr>
            </w:pPr>
          </w:p>
          <w:p w14:paraId="3303202C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i/>
                <w:iCs/>
                <w:sz w:val="24"/>
                <w:szCs w:val="24"/>
                <w:lang w:eastAsia="ko-KR"/>
              </w:rPr>
            </w:pPr>
          </w:p>
        </w:tc>
      </w:tr>
      <w:tr w:rsidR="005D1DC8" w:rsidRPr="00D67D6A" w14:paraId="76CC4B4D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09DB74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Sampling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8BC368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5D4264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</w:t>
            </w:r>
          </w:p>
        </w:tc>
      </w:tr>
      <w:tr w:rsidR="005D1DC8" w:rsidRPr="00D67D6A" w14:paraId="2BD22B40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71B1F3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ethod of approach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2C47D3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035FF8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</w:t>
            </w:r>
          </w:p>
          <w:p w14:paraId="07859C8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3B8EA966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D2120A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Sample size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0AD0AA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How many participants were in the study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F3EB17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, Figure 1</w:t>
            </w:r>
          </w:p>
        </w:tc>
      </w:tr>
      <w:tr w:rsidR="005D1DC8" w:rsidRPr="00D67D6A" w14:paraId="2A2EACA0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0571F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Non-participation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F0F3C1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8C41ECA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Figure 1</w:t>
            </w:r>
          </w:p>
          <w:p w14:paraId="36DDDF89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  <w:p w14:paraId="78D54E6D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3F2FED87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A147DF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tting</w:t>
            </w:r>
          </w:p>
          <w:p w14:paraId="554F165E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  <w:p w14:paraId="561A049D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18A4849A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CB81C8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Setting of data collection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E2A26C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21E76B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-6</w:t>
            </w:r>
          </w:p>
          <w:p w14:paraId="05BC01FA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Interviews were conducted over the phone while the participant was in a private setting (usually their home); focus groups were conducted through an audio-only Zoom call while staff were in clinic and patients were in a private setting.</w:t>
            </w:r>
          </w:p>
        </w:tc>
      </w:tr>
      <w:tr w:rsidR="005D1DC8" w:rsidRPr="00D67D6A" w14:paraId="029607A0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7FC4EF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Presence of non-participant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B2FF7C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FFF8DB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  <w:p w14:paraId="31FAEE55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53F6F204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0AF494F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escription of sample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9C40C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86E0468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Table 2</w:t>
            </w:r>
          </w:p>
          <w:p w14:paraId="0FABFC33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72BE2C83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AF53DA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Data collection</w:t>
            </w:r>
          </w:p>
          <w:p w14:paraId="3830A837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  <w:p w14:paraId="3DB20D8A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2A2C4724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4BEA57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Interview guide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DD794E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8360FA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Table 1</w:t>
            </w:r>
          </w:p>
        </w:tc>
      </w:tr>
      <w:tr w:rsidR="005D1DC8" w:rsidRPr="00D67D6A" w14:paraId="5F6A7A50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FB1EE5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Repeat interview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117DA2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20D9DC7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tr w:rsidR="005D1DC8" w:rsidRPr="00D67D6A" w14:paraId="45CF713A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E3308D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Audio/visual recording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CA416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3BDE63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</w:tc>
      </w:tr>
      <w:tr w:rsidR="005D1DC8" w:rsidRPr="00D67D6A" w14:paraId="74D32714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237A22D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Field note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556599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62782D6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tr w:rsidR="005D1DC8" w:rsidRPr="00D67D6A" w14:paraId="4B129781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38F1436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uration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0755D4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was the duration of the inter views or focus group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74634E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6</w:t>
            </w:r>
          </w:p>
        </w:tc>
      </w:tr>
      <w:tr w:rsidR="005D1DC8" w:rsidRPr="00D67D6A" w14:paraId="7C47C1A5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4B1D7C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ata saturation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3B6EDEC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as data saturation discussed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D24256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8</w:t>
            </w:r>
          </w:p>
        </w:tc>
      </w:tr>
      <w:tr w:rsidR="005D1DC8" w:rsidRPr="00D67D6A" w14:paraId="3F190988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7DCC01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Transcripts returned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AC12006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DF64378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  <w:p w14:paraId="6B8742C2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232377F5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E8F866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main 3: analysis and ﬁndings</w:t>
            </w:r>
          </w:p>
        </w:tc>
      </w:tr>
      <w:tr w:rsidR="005D1DC8" w:rsidRPr="00D67D6A" w14:paraId="04F761A9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2BDAC6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ata analysis</w:t>
            </w:r>
          </w:p>
          <w:p w14:paraId="618AA575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EFA5764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7915342D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6A4B11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Number of data coder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CE8746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How many data coders coded the data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282F77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  <w:p w14:paraId="23B1DA6C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340D9C0B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7FA579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escription of the coding tree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4FBE800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00280F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tr w:rsidR="005D1DC8" w:rsidRPr="00D67D6A" w14:paraId="6FF96929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282E9C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erivation of theme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590DDA1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themes identiﬁed in advance or derived from the data?</w:t>
            </w:r>
          </w:p>
          <w:p w14:paraId="019343DB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9EDE49" w14:textId="77777777" w:rsidR="005D1DC8" w:rsidRPr="00D67D6A" w:rsidRDefault="005D1DC8" w:rsidP="00C13A30">
            <w:pPr>
              <w:spacing w:after="0" w:line="240" w:lineRule="auto"/>
              <w:contextualSpacing/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  <w:p w14:paraId="2EC2531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</w:p>
        </w:tc>
      </w:tr>
      <w:tr w:rsidR="005D1DC8" w:rsidRPr="00D67D6A" w14:paraId="48CDB1D8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443202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Software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93F4C5F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C61A396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7</w:t>
            </w:r>
          </w:p>
        </w:tc>
      </w:tr>
      <w:tr w:rsidR="005D1DC8" w:rsidRPr="00D67D6A" w14:paraId="228EFDF6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2C8B28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Participant checking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5E32F49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99CE6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tr w:rsidR="005D1DC8" w:rsidRPr="00D67D6A" w14:paraId="5053C5D8" w14:textId="77777777" w:rsidTr="00C13A30">
        <w:trPr>
          <w:trHeight w:val="152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2B18BF9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eporting</w:t>
            </w:r>
          </w:p>
        </w:tc>
      </w:tr>
      <w:tr w:rsidR="005D1DC8" w:rsidRPr="00D67D6A" w14:paraId="48FD13B8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D9C902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uotations presented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012DE4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participant quotations presented to illustrate the themes/ﬁndings? Was each quotation identiﬁed? e.g. participant number</w:t>
            </w:r>
          </w:p>
          <w:p w14:paraId="464A475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9FA155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5D1DC8" w:rsidRPr="00D67D6A" w14:paraId="1CE06FEB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EA4B84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Data and ﬁndings consistent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A5FE058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2E5E31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5D1DC8" w:rsidRPr="00D67D6A" w14:paraId="00CF6B26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325659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Clarity of major theme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277537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C89380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Yes, throughout</w:t>
            </w:r>
          </w:p>
        </w:tc>
      </w:tr>
      <w:tr w:rsidR="005D1DC8" w:rsidRPr="00D67D6A" w14:paraId="0C64552D" w14:textId="77777777" w:rsidTr="00C13A30">
        <w:trPr>
          <w:trHeight w:val="1521"/>
        </w:trPr>
        <w:tc>
          <w:tcPr>
            <w:tcW w:w="11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4E3585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Clarity of minor themes</w:t>
            </w:r>
          </w:p>
        </w:tc>
        <w:tc>
          <w:tcPr>
            <w:tcW w:w="19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68094E" w14:textId="77777777" w:rsidR="005D1DC8" w:rsidRPr="00D67D6A" w:rsidRDefault="005D1DC8" w:rsidP="00C13A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7D6A">
              <w:rPr>
                <w:rFonts w:ascii="Times New Roman" w:hAnsi="Times New Roman" w:cs="Times New Roman"/>
                <w:bCs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9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39E073" w14:textId="77777777" w:rsidR="005D1DC8" w:rsidRPr="00D67D6A" w:rsidRDefault="005D1DC8" w:rsidP="00C13A30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D67D6A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bookmarkEnd w:id="0"/>
    </w:tbl>
    <w:p w14:paraId="00245813" w14:textId="77777777" w:rsidR="005D1DC8" w:rsidRPr="00F36D6F" w:rsidRDefault="005D1DC8" w:rsidP="005D1DC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4FB399" w14:textId="77777777" w:rsidR="00E41AC5" w:rsidRDefault="00FC2703"/>
    <w:sectPr w:rsidR="00E41AC5" w:rsidSect="005D1DC8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26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37146" w14:textId="77777777" w:rsidR="004178CE" w:rsidRDefault="00FC27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D4FE4" w14:textId="77777777" w:rsidR="004178CE" w:rsidRDefault="00FC27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C8"/>
    <w:rsid w:val="001E50A7"/>
    <w:rsid w:val="005D1DC8"/>
    <w:rsid w:val="00DA34D2"/>
    <w:rsid w:val="00FC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882A"/>
  <w15:chartTrackingRefBased/>
  <w15:docId w15:val="{F3E2FF31-2E3B-4680-A516-74353A8BB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1D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DC8"/>
  </w:style>
  <w:style w:type="character" w:customStyle="1" w:styleId="hps">
    <w:name w:val="hps"/>
    <w:basedOn w:val="DefaultParagraphFont"/>
    <w:rsid w:val="005D1DC8"/>
  </w:style>
  <w:style w:type="character" w:styleId="LineNumber">
    <w:name w:val="line number"/>
    <w:basedOn w:val="DefaultParagraphFont"/>
    <w:uiPriority w:val="99"/>
    <w:semiHidden/>
    <w:unhideWhenUsed/>
    <w:rsid w:val="005D1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, Kevin L.,MD</dc:creator>
  <cp:keywords/>
  <dc:description/>
  <cp:lastModifiedBy>Ard, Kevin L.,MD</cp:lastModifiedBy>
  <cp:revision>2</cp:revision>
  <dcterms:created xsi:type="dcterms:W3CDTF">2023-01-05T15:55:00Z</dcterms:created>
  <dcterms:modified xsi:type="dcterms:W3CDTF">2023-01-05T16:01:00Z</dcterms:modified>
</cp:coreProperties>
</file>